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3A66F" w14:textId="77777777" w:rsidR="00C45518" w:rsidRDefault="00C45518" w:rsidP="00C4551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.</w:t>
      </w:r>
    </w:p>
    <w:p w14:paraId="704DD843" w14:textId="5E9B845C" w:rsidR="00DC2234" w:rsidRDefault="00C45518" w:rsidP="00DC223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est of different proliferation rate models.</w:t>
      </w:r>
      <w:r>
        <w:rPr>
          <w:rFonts w:ascii="Arial" w:hAnsi="Arial" w:cs="Arial"/>
        </w:rPr>
        <w:t xml:space="preserve"> Theoretical model simulations illustrating that the increase in purine levels is independent on the proliferation rate assumptions. The black line represents a model where the proliferation rate follows a </w:t>
      </w:r>
      <w:proofErr w:type="spellStart"/>
      <w:r>
        <w:rPr>
          <w:rFonts w:ascii="Arial" w:hAnsi="Arial" w:cs="Arial"/>
        </w:rPr>
        <w:t>Michaelis</w:t>
      </w:r>
      <w:proofErr w:type="spellEnd"/>
      <w:r>
        <w:rPr>
          <w:rFonts w:ascii="Arial" w:hAnsi="Arial" w:cs="Arial"/>
        </w:rPr>
        <w:t xml:space="preserve">-Menten relationship with the levels of ATP, as shown in the main text. The red line represents a model where the proliferation rate follows a </w:t>
      </w:r>
      <w:proofErr w:type="spellStart"/>
      <w:r>
        <w:rPr>
          <w:rFonts w:ascii="Arial" w:hAnsi="Arial" w:cs="Arial"/>
        </w:rPr>
        <w:t>Michaelis</w:t>
      </w:r>
      <w:proofErr w:type="spellEnd"/>
      <w:r>
        <w:rPr>
          <w:rFonts w:ascii="Arial" w:hAnsi="Arial" w:cs="Arial"/>
        </w:rPr>
        <w:t>-Menten relationship with the levels of ADP. The cyan line represents a model where the proliferation rate is constant. In the latter case the supply of one-carbon units need</w:t>
      </w:r>
      <w:r w:rsidR="00FD2CAD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to be above the one-carbon demand associated with the synthesis of nucleotides for the specified constant proliferation rate.</w:t>
      </w:r>
    </w:p>
    <w:p w14:paraId="6F1A6FBF" w14:textId="77777777" w:rsidR="001B1737" w:rsidRPr="001B1737" w:rsidRDefault="001B1737" w:rsidP="00DC2234">
      <w:pPr>
        <w:spacing w:line="480" w:lineRule="auto"/>
        <w:rPr>
          <w:rFonts w:ascii="Arial" w:hAnsi="Arial" w:cs="Arial"/>
        </w:rPr>
      </w:pPr>
    </w:p>
    <w:p w14:paraId="1B629E07" w14:textId="32F38A03" w:rsidR="00DC2234" w:rsidRPr="00B85DB3" w:rsidRDefault="00DC2234" w:rsidP="00DC223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C45518">
        <w:rPr>
          <w:rFonts w:ascii="Arial" w:hAnsi="Arial" w:cs="Arial"/>
          <w:b/>
        </w:rPr>
        <w:t>S2</w:t>
      </w:r>
      <w:r w:rsidRPr="00AE2209">
        <w:rPr>
          <w:rFonts w:ascii="Arial" w:hAnsi="Arial" w:cs="Arial"/>
          <w:b/>
        </w:rPr>
        <w:t>.</w:t>
      </w:r>
    </w:p>
    <w:p w14:paraId="315537DA" w14:textId="3D6B4459" w:rsidR="00DC2234" w:rsidRDefault="00DC2234" w:rsidP="00DC223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Metabolic</w:t>
      </w:r>
      <w:r w:rsidRPr="00AE2209">
        <w:rPr>
          <w:rFonts w:ascii="Arial" w:hAnsi="Arial" w:cs="Arial"/>
          <w:b/>
        </w:rPr>
        <w:t xml:space="preserve"> changes in a panel of SHMT2 deficient cell lines.</w:t>
      </w:r>
      <w:r>
        <w:rPr>
          <w:rFonts w:ascii="Arial" w:hAnsi="Arial" w:cs="Arial"/>
        </w:rPr>
        <w:t xml:space="preserve"> </w:t>
      </w:r>
      <w:r w:rsidR="001A6C4D">
        <w:rPr>
          <w:rFonts w:ascii="Arial" w:hAnsi="Arial" w:cs="Arial"/>
        </w:rPr>
        <w:t xml:space="preserve">Levels of intracellular metabolites in different cell lines with inactivated SHMT2 (SHMT2 KO) and their parental cell lines. </w:t>
      </w:r>
      <w:r>
        <w:rPr>
          <w:rFonts w:ascii="Arial" w:hAnsi="Arial" w:cs="Arial"/>
        </w:rPr>
        <w:t>The data corresponds to a single experiment with 3 samples per cell line.</w:t>
      </w:r>
    </w:p>
    <w:p w14:paraId="2168B731" w14:textId="079707BF" w:rsidR="00DC2234" w:rsidRDefault="00DC2234" w:rsidP="00DC2234">
      <w:pPr>
        <w:spacing w:line="480" w:lineRule="auto"/>
        <w:rPr>
          <w:rFonts w:ascii="Arial" w:hAnsi="Arial" w:cs="Arial"/>
          <w:b/>
        </w:rPr>
      </w:pPr>
    </w:p>
    <w:p w14:paraId="2D4C80B6" w14:textId="44027406" w:rsidR="00DC2234" w:rsidRPr="00B85DB3" w:rsidRDefault="00DC2234" w:rsidP="00DC223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C45518">
        <w:rPr>
          <w:rFonts w:ascii="Arial" w:hAnsi="Arial" w:cs="Arial"/>
          <w:b/>
        </w:rPr>
        <w:t>S3</w:t>
      </w:r>
      <w:r w:rsidRPr="00175162">
        <w:rPr>
          <w:rFonts w:ascii="Arial" w:hAnsi="Arial" w:cs="Arial"/>
          <w:b/>
        </w:rPr>
        <w:t>.</w:t>
      </w:r>
    </w:p>
    <w:p w14:paraId="6AF289C6" w14:textId="78018D97" w:rsidR="00DC2234" w:rsidRPr="00B85DB3" w:rsidRDefault="00DC2234" w:rsidP="00DC2234">
      <w:pPr>
        <w:spacing w:after="12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i/>
        </w:rPr>
        <w:t>In vitro</w:t>
      </w:r>
      <w:r>
        <w:rPr>
          <w:rFonts w:ascii="Arial" w:hAnsi="Arial" w:cs="Arial"/>
          <w:b/>
        </w:rPr>
        <w:t xml:space="preserve"> model of pharmacological formate deprivation</w:t>
      </w:r>
      <w:r w:rsidRPr="00175162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A-J) Metabolic changes associated with treatment of WT HAP1 cells with the serine </w:t>
      </w:r>
      <w:proofErr w:type="spellStart"/>
      <w:r>
        <w:rPr>
          <w:rFonts w:ascii="Arial" w:hAnsi="Arial" w:cs="Arial"/>
        </w:rPr>
        <w:t>hydroxymethyltransferase</w:t>
      </w:r>
      <w:proofErr w:type="spellEnd"/>
      <w:r>
        <w:rPr>
          <w:rFonts w:ascii="Arial" w:hAnsi="Arial" w:cs="Arial"/>
        </w:rPr>
        <w:t xml:space="preserve"> inhibitor SHIN1, using 2</w:t>
      </w:r>
      <w:r w:rsidR="00FD2CAD">
        <w:rPr>
          <w:rFonts w:ascii="Arial" w:hAnsi="Arial" w:cs="Arial"/>
        </w:rPr>
        <w:t>-</w:t>
      </w:r>
      <w:bookmarkStart w:id="0" w:name="_GoBack"/>
      <w:bookmarkEnd w:id="0"/>
      <w:r>
        <w:rPr>
          <w:rFonts w:ascii="Arial" w:hAnsi="Arial" w:cs="Arial"/>
        </w:rPr>
        <w:t xml:space="preserve">fold dilutions: 10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(0), 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(-1), 2.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(-2), 1.2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(-3), 0.62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(-4), 0.3125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(-5), 0.1562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(-6), 0.07812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M (-7) and 0.0390625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M (-8). Notations: Symbols represent independent experiments. Error bars represent the standard deviation.</w:t>
      </w:r>
    </w:p>
    <w:p w14:paraId="00FCA21C" w14:textId="31585675" w:rsidR="00DC2234" w:rsidRDefault="00DC2234" w:rsidP="00DC2234">
      <w:pPr>
        <w:spacing w:line="480" w:lineRule="auto"/>
        <w:rPr>
          <w:rFonts w:ascii="Arial" w:hAnsi="Arial" w:cs="Arial"/>
          <w:b/>
        </w:rPr>
      </w:pPr>
    </w:p>
    <w:p w14:paraId="759C71F4" w14:textId="2D29E957" w:rsidR="00DC2234" w:rsidRPr="00B85DB3" w:rsidRDefault="00DC2234" w:rsidP="00DC223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C45518">
        <w:rPr>
          <w:rFonts w:ascii="Arial" w:hAnsi="Arial" w:cs="Arial"/>
          <w:b/>
        </w:rPr>
        <w:t>S4</w:t>
      </w:r>
      <w:r>
        <w:rPr>
          <w:rFonts w:ascii="Arial" w:hAnsi="Arial" w:cs="Arial"/>
          <w:b/>
        </w:rPr>
        <w:t>.</w:t>
      </w:r>
    </w:p>
    <w:p w14:paraId="0DCC95C1" w14:textId="77777777" w:rsidR="00DC2234" w:rsidRDefault="00DC2234" w:rsidP="00DC223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i/>
        </w:rPr>
        <w:t>In vivo</w:t>
      </w:r>
      <w:r>
        <w:rPr>
          <w:rFonts w:ascii="Arial" w:hAnsi="Arial" w:cs="Arial"/>
          <w:b/>
        </w:rPr>
        <w:t xml:space="preserve"> validation in cancer models (expanding from Fig. 6).</w:t>
      </w:r>
      <w:r w:rsidRPr="00AE2209">
        <w:rPr>
          <w:rFonts w:ascii="Arial" w:hAnsi="Arial" w:cs="Arial"/>
          <w:b/>
        </w:rPr>
        <w:t xml:space="preserve"> </w:t>
      </w:r>
      <w:r w:rsidRPr="00AE2209">
        <w:rPr>
          <w:rFonts w:ascii="Arial" w:hAnsi="Arial" w:cs="Arial"/>
        </w:rPr>
        <w:t xml:space="preserve">Levels of purine precursors in </w:t>
      </w:r>
      <w:r>
        <w:rPr>
          <w:rFonts w:ascii="Arial" w:hAnsi="Arial" w:cs="Arial"/>
        </w:rPr>
        <w:t xml:space="preserve">transformed (T) and adjacent normal (N) tissues of the </w:t>
      </w:r>
      <w:proofErr w:type="spellStart"/>
      <w:r>
        <w:rPr>
          <w:rFonts w:ascii="Arial" w:hAnsi="Arial" w:cs="Arial"/>
        </w:rPr>
        <w:t>APC</w:t>
      </w:r>
      <w:r>
        <w:rPr>
          <w:rFonts w:ascii="Arial" w:hAnsi="Arial" w:cs="Arial"/>
          <w:vertAlign w:val="superscript"/>
        </w:rPr>
        <w:t>min</w:t>
      </w:r>
      <w:proofErr w:type="spellEnd"/>
      <w:r>
        <w:rPr>
          <w:rFonts w:ascii="Arial" w:hAnsi="Arial" w:cs="Arial"/>
          <w:vertAlign w:val="superscript"/>
        </w:rPr>
        <w:t>/+</w:t>
      </w:r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PyMT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lastRenderedPageBreak/>
        <w:t>mouse models of colorectal adenomas and breast adenocarcinomas. Notations: Symbols represent different mice. Error bars represent the standard deviation. Solid bars indicate significant change (p&lt;0.05) relative to untreated cells of the same genetic background.</w:t>
      </w:r>
    </w:p>
    <w:p w14:paraId="571B4945" w14:textId="77777777" w:rsidR="00A37FD8" w:rsidRDefault="00A37FD8" w:rsidP="00730CBE">
      <w:pPr>
        <w:spacing w:line="480" w:lineRule="auto"/>
        <w:rPr>
          <w:rFonts w:ascii="Arial" w:hAnsi="Arial" w:cs="Arial"/>
        </w:rPr>
      </w:pPr>
    </w:p>
    <w:sectPr w:rsidR="00A37FD8" w:rsidSect="00EE58EA">
      <w:footerReference w:type="even" r:id="rId7"/>
      <w:footerReference w:type="default" r:id="rId8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0613B0" w14:textId="77777777" w:rsidR="005267CA" w:rsidRDefault="005267CA" w:rsidP="00CC773F">
      <w:r>
        <w:separator/>
      </w:r>
    </w:p>
  </w:endnote>
  <w:endnote w:type="continuationSeparator" w:id="0">
    <w:p w14:paraId="2091E2AD" w14:textId="77777777" w:rsidR="005267CA" w:rsidRDefault="005267CA" w:rsidP="00CC7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3DFF4A" w14:textId="77777777" w:rsidR="00470B13" w:rsidRDefault="00470B13" w:rsidP="00470B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7798F7" w14:textId="77777777" w:rsidR="00470B13" w:rsidRDefault="00470B13" w:rsidP="00CC77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0F1279" w14:textId="69C2D5C5" w:rsidR="00470B13" w:rsidRDefault="00470B13" w:rsidP="00470B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7DE7">
      <w:rPr>
        <w:rStyle w:val="PageNumber"/>
        <w:noProof/>
      </w:rPr>
      <w:t>7</w:t>
    </w:r>
    <w:r>
      <w:rPr>
        <w:rStyle w:val="PageNumber"/>
      </w:rPr>
      <w:fldChar w:fldCharType="end"/>
    </w:r>
  </w:p>
  <w:p w14:paraId="34449468" w14:textId="77777777" w:rsidR="00470B13" w:rsidRDefault="00470B13" w:rsidP="00CC77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2202E" w14:textId="77777777" w:rsidR="005267CA" w:rsidRDefault="005267CA" w:rsidP="00CC773F">
      <w:r>
        <w:separator/>
      </w:r>
    </w:p>
  </w:footnote>
  <w:footnote w:type="continuationSeparator" w:id="0">
    <w:p w14:paraId="686BB00F" w14:textId="77777777" w:rsidR="005267CA" w:rsidRDefault="005267CA" w:rsidP="00CC77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0552A4"/>
    <w:multiLevelType w:val="hybridMultilevel"/>
    <w:tmpl w:val="4EB19060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p20wt0od5w0fezwt5vzv9fs52tad9xxzxs&quot;&gt;Cancer&lt;record-ids&gt;&lt;item&gt;3650&lt;/item&gt;&lt;item&gt;4127&lt;/item&gt;&lt;item&gt;4260&lt;/item&gt;&lt;item&gt;4486&lt;/item&gt;&lt;item&gt;5234&lt;/item&gt;&lt;item&gt;5296&lt;/item&gt;&lt;item&gt;5487&lt;/item&gt;&lt;item&gt;5493&lt;/item&gt;&lt;item&gt;7049&lt;/item&gt;&lt;item&gt;7082&lt;/item&gt;&lt;item&gt;7216&lt;/item&gt;&lt;item&gt;7217&lt;/item&gt;&lt;item&gt;7273&lt;/item&gt;&lt;item&gt;7475&lt;/item&gt;&lt;item&gt;7487&lt;/item&gt;&lt;item&gt;7568&lt;/item&gt;&lt;item&gt;7588&lt;/item&gt;&lt;item&gt;7644&lt;/item&gt;&lt;item&gt;7645&lt;/item&gt;&lt;item&gt;7648&lt;/item&gt;&lt;item&gt;7649&lt;/item&gt;&lt;item&gt;7650&lt;/item&gt;&lt;item&gt;7651&lt;/item&gt;&lt;item&gt;7652&lt;/item&gt;&lt;item&gt;7653&lt;/item&gt;&lt;item&gt;7654&lt;/item&gt;&lt;item&gt;7657&lt;/item&gt;&lt;item&gt;7733&lt;/item&gt;&lt;item&gt;7779&lt;/item&gt;&lt;item&gt;7780&lt;/item&gt;&lt;item&gt;7796&lt;/item&gt;&lt;item&gt;7797&lt;/item&gt;&lt;item&gt;7833&lt;/item&gt;&lt;item&gt;7834&lt;/item&gt;&lt;item&gt;7835&lt;/item&gt;&lt;item&gt;7836&lt;/item&gt;&lt;item&gt;7839&lt;/item&gt;&lt;item&gt;7840&lt;/item&gt;&lt;item&gt;7842&lt;/item&gt;&lt;item&gt;7843&lt;/item&gt;&lt;item&gt;7844&lt;/item&gt;&lt;item&gt;7845&lt;/item&gt;&lt;item&gt;7846&lt;/item&gt;&lt;/record-ids&gt;&lt;/item&gt;&lt;/Libraries&gt;"/>
  </w:docVars>
  <w:rsids>
    <w:rsidRoot w:val="00CB0D7F"/>
    <w:rsid w:val="00000915"/>
    <w:rsid w:val="0000562F"/>
    <w:rsid w:val="00016D55"/>
    <w:rsid w:val="000202F5"/>
    <w:rsid w:val="000333B5"/>
    <w:rsid w:val="000348B3"/>
    <w:rsid w:val="00036793"/>
    <w:rsid w:val="000416F2"/>
    <w:rsid w:val="00042861"/>
    <w:rsid w:val="000444AB"/>
    <w:rsid w:val="00045490"/>
    <w:rsid w:val="00053A40"/>
    <w:rsid w:val="000544AC"/>
    <w:rsid w:val="00054BB3"/>
    <w:rsid w:val="00060CA7"/>
    <w:rsid w:val="000615D6"/>
    <w:rsid w:val="00063045"/>
    <w:rsid w:val="00081F00"/>
    <w:rsid w:val="00082691"/>
    <w:rsid w:val="00091779"/>
    <w:rsid w:val="000A5536"/>
    <w:rsid w:val="000B0C7A"/>
    <w:rsid w:val="000B145B"/>
    <w:rsid w:val="000B187F"/>
    <w:rsid w:val="000B72D5"/>
    <w:rsid w:val="000C1348"/>
    <w:rsid w:val="000C2CDC"/>
    <w:rsid w:val="000C3110"/>
    <w:rsid w:val="000C7728"/>
    <w:rsid w:val="000D055C"/>
    <w:rsid w:val="000D283D"/>
    <w:rsid w:val="000D2A9D"/>
    <w:rsid w:val="000D39CA"/>
    <w:rsid w:val="000E7E94"/>
    <w:rsid w:val="000F0211"/>
    <w:rsid w:val="000F73AB"/>
    <w:rsid w:val="00100C93"/>
    <w:rsid w:val="00105E1B"/>
    <w:rsid w:val="00107895"/>
    <w:rsid w:val="001179F7"/>
    <w:rsid w:val="00127806"/>
    <w:rsid w:val="0013079F"/>
    <w:rsid w:val="00133C31"/>
    <w:rsid w:val="001351DD"/>
    <w:rsid w:val="00136D27"/>
    <w:rsid w:val="00146C5D"/>
    <w:rsid w:val="00150833"/>
    <w:rsid w:val="00152D81"/>
    <w:rsid w:val="00154D74"/>
    <w:rsid w:val="00157C0F"/>
    <w:rsid w:val="001604F9"/>
    <w:rsid w:val="001625D2"/>
    <w:rsid w:val="0016276D"/>
    <w:rsid w:val="00163BEB"/>
    <w:rsid w:val="00165B5D"/>
    <w:rsid w:val="001737B9"/>
    <w:rsid w:val="00175162"/>
    <w:rsid w:val="001810CC"/>
    <w:rsid w:val="0019009E"/>
    <w:rsid w:val="00190D6F"/>
    <w:rsid w:val="00192039"/>
    <w:rsid w:val="001A08E1"/>
    <w:rsid w:val="001A3C10"/>
    <w:rsid w:val="001A6780"/>
    <w:rsid w:val="001A69AA"/>
    <w:rsid w:val="001A6C4D"/>
    <w:rsid w:val="001B0299"/>
    <w:rsid w:val="001B1737"/>
    <w:rsid w:val="001B302D"/>
    <w:rsid w:val="001B388F"/>
    <w:rsid w:val="001B4940"/>
    <w:rsid w:val="001B619D"/>
    <w:rsid w:val="001C00FF"/>
    <w:rsid w:val="001C064F"/>
    <w:rsid w:val="001C0685"/>
    <w:rsid w:val="001C38C3"/>
    <w:rsid w:val="001D0A82"/>
    <w:rsid w:val="001E214A"/>
    <w:rsid w:val="001E659E"/>
    <w:rsid w:val="001F18CE"/>
    <w:rsid w:val="001F7511"/>
    <w:rsid w:val="001F763E"/>
    <w:rsid w:val="002025A0"/>
    <w:rsid w:val="00212936"/>
    <w:rsid w:val="00221A28"/>
    <w:rsid w:val="00222DAD"/>
    <w:rsid w:val="00225112"/>
    <w:rsid w:val="002277E7"/>
    <w:rsid w:val="00230577"/>
    <w:rsid w:val="00230B02"/>
    <w:rsid w:val="002326AB"/>
    <w:rsid w:val="00232D70"/>
    <w:rsid w:val="00234E3B"/>
    <w:rsid w:val="002402E9"/>
    <w:rsid w:val="00243241"/>
    <w:rsid w:val="00244EAA"/>
    <w:rsid w:val="00245C5F"/>
    <w:rsid w:val="002511F2"/>
    <w:rsid w:val="002533DE"/>
    <w:rsid w:val="002568FA"/>
    <w:rsid w:val="002764AC"/>
    <w:rsid w:val="00283BE0"/>
    <w:rsid w:val="00283CD4"/>
    <w:rsid w:val="002874EF"/>
    <w:rsid w:val="00290C6B"/>
    <w:rsid w:val="0029361C"/>
    <w:rsid w:val="00295276"/>
    <w:rsid w:val="00297E7F"/>
    <w:rsid w:val="002A21D8"/>
    <w:rsid w:val="002A4E5F"/>
    <w:rsid w:val="002A5E7E"/>
    <w:rsid w:val="002B2AB2"/>
    <w:rsid w:val="002C4F8B"/>
    <w:rsid w:val="002C5C07"/>
    <w:rsid w:val="002D2A05"/>
    <w:rsid w:val="002E1AF5"/>
    <w:rsid w:val="002E304A"/>
    <w:rsid w:val="002E5CA4"/>
    <w:rsid w:val="002E6100"/>
    <w:rsid w:val="002F4DA1"/>
    <w:rsid w:val="00302E16"/>
    <w:rsid w:val="00303413"/>
    <w:rsid w:val="00306CB4"/>
    <w:rsid w:val="003070D2"/>
    <w:rsid w:val="003078BE"/>
    <w:rsid w:val="0031395F"/>
    <w:rsid w:val="003170CB"/>
    <w:rsid w:val="00317241"/>
    <w:rsid w:val="00324A66"/>
    <w:rsid w:val="0032776C"/>
    <w:rsid w:val="003314DC"/>
    <w:rsid w:val="00332DF0"/>
    <w:rsid w:val="0033531E"/>
    <w:rsid w:val="003367C3"/>
    <w:rsid w:val="00341293"/>
    <w:rsid w:val="0034189B"/>
    <w:rsid w:val="00341F04"/>
    <w:rsid w:val="00342451"/>
    <w:rsid w:val="00342D02"/>
    <w:rsid w:val="00346889"/>
    <w:rsid w:val="0036552D"/>
    <w:rsid w:val="00367320"/>
    <w:rsid w:val="00371ED3"/>
    <w:rsid w:val="0037250E"/>
    <w:rsid w:val="003753C1"/>
    <w:rsid w:val="003775DE"/>
    <w:rsid w:val="003800C3"/>
    <w:rsid w:val="00381195"/>
    <w:rsid w:val="00383CD4"/>
    <w:rsid w:val="003909DA"/>
    <w:rsid w:val="00391483"/>
    <w:rsid w:val="00394488"/>
    <w:rsid w:val="00394AA7"/>
    <w:rsid w:val="003B01DC"/>
    <w:rsid w:val="003C3926"/>
    <w:rsid w:val="003C5A87"/>
    <w:rsid w:val="003D0937"/>
    <w:rsid w:val="003D1A43"/>
    <w:rsid w:val="003D2257"/>
    <w:rsid w:val="003E1123"/>
    <w:rsid w:val="003E1349"/>
    <w:rsid w:val="003E161D"/>
    <w:rsid w:val="003E2251"/>
    <w:rsid w:val="003E24C6"/>
    <w:rsid w:val="003E68FB"/>
    <w:rsid w:val="003E763D"/>
    <w:rsid w:val="003F082E"/>
    <w:rsid w:val="003F4423"/>
    <w:rsid w:val="003F5C5B"/>
    <w:rsid w:val="003F62C8"/>
    <w:rsid w:val="004020D4"/>
    <w:rsid w:val="00402474"/>
    <w:rsid w:val="00405D8E"/>
    <w:rsid w:val="00412985"/>
    <w:rsid w:val="00430A97"/>
    <w:rsid w:val="00433F62"/>
    <w:rsid w:val="004346EA"/>
    <w:rsid w:val="004371C2"/>
    <w:rsid w:val="0044339E"/>
    <w:rsid w:val="00447F89"/>
    <w:rsid w:val="00467B66"/>
    <w:rsid w:val="00470B13"/>
    <w:rsid w:val="00474D59"/>
    <w:rsid w:val="00474F09"/>
    <w:rsid w:val="00475A8E"/>
    <w:rsid w:val="00480FF1"/>
    <w:rsid w:val="0048187B"/>
    <w:rsid w:val="00481BF5"/>
    <w:rsid w:val="00485E10"/>
    <w:rsid w:val="0048728B"/>
    <w:rsid w:val="004953E3"/>
    <w:rsid w:val="004A2012"/>
    <w:rsid w:val="004C1FD1"/>
    <w:rsid w:val="004D0D1E"/>
    <w:rsid w:val="004D3E3E"/>
    <w:rsid w:val="004D4834"/>
    <w:rsid w:val="004E47D4"/>
    <w:rsid w:val="004F006A"/>
    <w:rsid w:val="004F416A"/>
    <w:rsid w:val="004F5031"/>
    <w:rsid w:val="004F65CE"/>
    <w:rsid w:val="005015A9"/>
    <w:rsid w:val="00502E55"/>
    <w:rsid w:val="005061B4"/>
    <w:rsid w:val="005126FE"/>
    <w:rsid w:val="00513560"/>
    <w:rsid w:val="00515573"/>
    <w:rsid w:val="00517D96"/>
    <w:rsid w:val="00523FFC"/>
    <w:rsid w:val="0052560D"/>
    <w:rsid w:val="005267CA"/>
    <w:rsid w:val="005348BE"/>
    <w:rsid w:val="0054287D"/>
    <w:rsid w:val="00543ACC"/>
    <w:rsid w:val="005465A1"/>
    <w:rsid w:val="0055475E"/>
    <w:rsid w:val="00561904"/>
    <w:rsid w:val="005737AB"/>
    <w:rsid w:val="00573C16"/>
    <w:rsid w:val="0057723A"/>
    <w:rsid w:val="0058041D"/>
    <w:rsid w:val="00582DA8"/>
    <w:rsid w:val="00585EB9"/>
    <w:rsid w:val="00591E28"/>
    <w:rsid w:val="00597696"/>
    <w:rsid w:val="005A5774"/>
    <w:rsid w:val="005A792F"/>
    <w:rsid w:val="005B163B"/>
    <w:rsid w:val="005B438A"/>
    <w:rsid w:val="005B5056"/>
    <w:rsid w:val="005C5685"/>
    <w:rsid w:val="005C5FB6"/>
    <w:rsid w:val="005D0183"/>
    <w:rsid w:val="005D0B5D"/>
    <w:rsid w:val="005D233A"/>
    <w:rsid w:val="005D70A6"/>
    <w:rsid w:val="005E665C"/>
    <w:rsid w:val="005F041A"/>
    <w:rsid w:val="005F5170"/>
    <w:rsid w:val="00600BD4"/>
    <w:rsid w:val="00612A2C"/>
    <w:rsid w:val="00622018"/>
    <w:rsid w:val="006246FB"/>
    <w:rsid w:val="00626D61"/>
    <w:rsid w:val="00627E2D"/>
    <w:rsid w:val="00627F62"/>
    <w:rsid w:val="0063150F"/>
    <w:rsid w:val="00634B98"/>
    <w:rsid w:val="00642BC9"/>
    <w:rsid w:val="00643324"/>
    <w:rsid w:val="00651E5F"/>
    <w:rsid w:val="00660CAC"/>
    <w:rsid w:val="00664761"/>
    <w:rsid w:val="006652A5"/>
    <w:rsid w:val="0067068B"/>
    <w:rsid w:val="006739A7"/>
    <w:rsid w:val="0067771D"/>
    <w:rsid w:val="0068286F"/>
    <w:rsid w:val="00682AB2"/>
    <w:rsid w:val="00683CCA"/>
    <w:rsid w:val="006972C9"/>
    <w:rsid w:val="006972F3"/>
    <w:rsid w:val="006A53F5"/>
    <w:rsid w:val="006A6C30"/>
    <w:rsid w:val="006A7D90"/>
    <w:rsid w:val="006B5BA2"/>
    <w:rsid w:val="006C4A93"/>
    <w:rsid w:val="006C702C"/>
    <w:rsid w:val="006D19C8"/>
    <w:rsid w:val="006D20DD"/>
    <w:rsid w:val="006D399A"/>
    <w:rsid w:val="006D3AB5"/>
    <w:rsid w:val="006D7EBD"/>
    <w:rsid w:val="006E23B8"/>
    <w:rsid w:val="006E240D"/>
    <w:rsid w:val="006E4772"/>
    <w:rsid w:val="006E6FEB"/>
    <w:rsid w:val="006F339B"/>
    <w:rsid w:val="00701E87"/>
    <w:rsid w:val="00701F6C"/>
    <w:rsid w:val="00707B30"/>
    <w:rsid w:val="0072135F"/>
    <w:rsid w:val="00722680"/>
    <w:rsid w:val="00724E03"/>
    <w:rsid w:val="00726434"/>
    <w:rsid w:val="00730CBE"/>
    <w:rsid w:val="00732E44"/>
    <w:rsid w:val="0074305C"/>
    <w:rsid w:val="00744B05"/>
    <w:rsid w:val="007454BC"/>
    <w:rsid w:val="007464B8"/>
    <w:rsid w:val="00750119"/>
    <w:rsid w:val="00750262"/>
    <w:rsid w:val="00755307"/>
    <w:rsid w:val="0075608C"/>
    <w:rsid w:val="00757B5B"/>
    <w:rsid w:val="007634CA"/>
    <w:rsid w:val="007A3EB7"/>
    <w:rsid w:val="007A4A4E"/>
    <w:rsid w:val="007B1DA9"/>
    <w:rsid w:val="007B5D5F"/>
    <w:rsid w:val="007B7B49"/>
    <w:rsid w:val="007C4E0E"/>
    <w:rsid w:val="007C6A34"/>
    <w:rsid w:val="007C6B09"/>
    <w:rsid w:val="007D0E92"/>
    <w:rsid w:val="007D2BEF"/>
    <w:rsid w:val="007D6370"/>
    <w:rsid w:val="007D7F37"/>
    <w:rsid w:val="007F6772"/>
    <w:rsid w:val="00801547"/>
    <w:rsid w:val="008070A1"/>
    <w:rsid w:val="00814549"/>
    <w:rsid w:val="00836624"/>
    <w:rsid w:val="008424B8"/>
    <w:rsid w:val="008433F2"/>
    <w:rsid w:val="0084443C"/>
    <w:rsid w:val="00853447"/>
    <w:rsid w:val="00855B47"/>
    <w:rsid w:val="008624D6"/>
    <w:rsid w:val="00870A06"/>
    <w:rsid w:val="0087231B"/>
    <w:rsid w:val="00873A05"/>
    <w:rsid w:val="0087420E"/>
    <w:rsid w:val="008762E5"/>
    <w:rsid w:val="00876D78"/>
    <w:rsid w:val="00883FC5"/>
    <w:rsid w:val="008919AD"/>
    <w:rsid w:val="00892164"/>
    <w:rsid w:val="0089243D"/>
    <w:rsid w:val="008A1CAB"/>
    <w:rsid w:val="008A5BCA"/>
    <w:rsid w:val="008B4620"/>
    <w:rsid w:val="008C238D"/>
    <w:rsid w:val="008C289A"/>
    <w:rsid w:val="008C2E45"/>
    <w:rsid w:val="008C3A29"/>
    <w:rsid w:val="008C3B21"/>
    <w:rsid w:val="008D3C26"/>
    <w:rsid w:val="008D7702"/>
    <w:rsid w:val="008D7F6C"/>
    <w:rsid w:val="008E3699"/>
    <w:rsid w:val="008E4FE3"/>
    <w:rsid w:val="008F0FF9"/>
    <w:rsid w:val="008F3663"/>
    <w:rsid w:val="008F41F6"/>
    <w:rsid w:val="008F4D1B"/>
    <w:rsid w:val="009071E3"/>
    <w:rsid w:val="00914B20"/>
    <w:rsid w:val="00914DBC"/>
    <w:rsid w:val="009157CA"/>
    <w:rsid w:val="00915BEA"/>
    <w:rsid w:val="00922ECC"/>
    <w:rsid w:val="0092321A"/>
    <w:rsid w:val="009360BF"/>
    <w:rsid w:val="00943C33"/>
    <w:rsid w:val="0094606E"/>
    <w:rsid w:val="009502A7"/>
    <w:rsid w:val="0095222C"/>
    <w:rsid w:val="00956E37"/>
    <w:rsid w:val="00960677"/>
    <w:rsid w:val="00966AEB"/>
    <w:rsid w:val="00966D00"/>
    <w:rsid w:val="00972CBD"/>
    <w:rsid w:val="0097628A"/>
    <w:rsid w:val="009766F8"/>
    <w:rsid w:val="00983901"/>
    <w:rsid w:val="00991BDD"/>
    <w:rsid w:val="009949C2"/>
    <w:rsid w:val="00995F03"/>
    <w:rsid w:val="0099639F"/>
    <w:rsid w:val="0099658E"/>
    <w:rsid w:val="00997C40"/>
    <w:rsid w:val="009A03ED"/>
    <w:rsid w:val="009A2AE7"/>
    <w:rsid w:val="009A4CE7"/>
    <w:rsid w:val="009A57BC"/>
    <w:rsid w:val="009A5DE8"/>
    <w:rsid w:val="009A7E20"/>
    <w:rsid w:val="009B1706"/>
    <w:rsid w:val="009B4DDB"/>
    <w:rsid w:val="009B5ADC"/>
    <w:rsid w:val="009C1DF3"/>
    <w:rsid w:val="009C416E"/>
    <w:rsid w:val="009C55B7"/>
    <w:rsid w:val="009E21B2"/>
    <w:rsid w:val="009E7EAF"/>
    <w:rsid w:val="009F1ADE"/>
    <w:rsid w:val="009F5F1E"/>
    <w:rsid w:val="009F7F6A"/>
    <w:rsid w:val="00A13C5A"/>
    <w:rsid w:val="00A16618"/>
    <w:rsid w:val="00A23EC3"/>
    <w:rsid w:val="00A26DE7"/>
    <w:rsid w:val="00A31E80"/>
    <w:rsid w:val="00A37FD8"/>
    <w:rsid w:val="00A40B8F"/>
    <w:rsid w:val="00A40EF7"/>
    <w:rsid w:val="00A418FF"/>
    <w:rsid w:val="00A436C6"/>
    <w:rsid w:val="00A47159"/>
    <w:rsid w:val="00A5104B"/>
    <w:rsid w:val="00A522C2"/>
    <w:rsid w:val="00A57FAB"/>
    <w:rsid w:val="00A630C6"/>
    <w:rsid w:val="00A641D2"/>
    <w:rsid w:val="00A65760"/>
    <w:rsid w:val="00A65F33"/>
    <w:rsid w:val="00A75634"/>
    <w:rsid w:val="00A77B18"/>
    <w:rsid w:val="00A81D87"/>
    <w:rsid w:val="00A97C14"/>
    <w:rsid w:val="00AA2251"/>
    <w:rsid w:val="00AA377C"/>
    <w:rsid w:val="00AB09D8"/>
    <w:rsid w:val="00AB4FE6"/>
    <w:rsid w:val="00AC00C0"/>
    <w:rsid w:val="00AC041D"/>
    <w:rsid w:val="00AD0BF1"/>
    <w:rsid w:val="00AD7DE7"/>
    <w:rsid w:val="00AE2209"/>
    <w:rsid w:val="00AE525F"/>
    <w:rsid w:val="00AF72B8"/>
    <w:rsid w:val="00B01026"/>
    <w:rsid w:val="00B0115D"/>
    <w:rsid w:val="00B14068"/>
    <w:rsid w:val="00B2349D"/>
    <w:rsid w:val="00B2693A"/>
    <w:rsid w:val="00B350AB"/>
    <w:rsid w:val="00B501CF"/>
    <w:rsid w:val="00B532D4"/>
    <w:rsid w:val="00B55841"/>
    <w:rsid w:val="00B55DE5"/>
    <w:rsid w:val="00B723B6"/>
    <w:rsid w:val="00B77659"/>
    <w:rsid w:val="00B93594"/>
    <w:rsid w:val="00BA24D1"/>
    <w:rsid w:val="00BA447E"/>
    <w:rsid w:val="00BB1CD5"/>
    <w:rsid w:val="00BB5D09"/>
    <w:rsid w:val="00BC29FD"/>
    <w:rsid w:val="00BC4A9E"/>
    <w:rsid w:val="00BC4CAB"/>
    <w:rsid w:val="00BC5DFB"/>
    <w:rsid w:val="00BC5E27"/>
    <w:rsid w:val="00BC771F"/>
    <w:rsid w:val="00BD04E9"/>
    <w:rsid w:val="00BD7DE5"/>
    <w:rsid w:val="00BE0DB1"/>
    <w:rsid w:val="00BE652D"/>
    <w:rsid w:val="00C016EC"/>
    <w:rsid w:val="00C04606"/>
    <w:rsid w:val="00C06A82"/>
    <w:rsid w:val="00C122B0"/>
    <w:rsid w:val="00C20F3F"/>
    <w:rsid w:val="00C36728"/>
    <w:rsid w:val="00C37586"/>
    <w:rsid w:val="00C37AB7"/>
    <w:rsid w:val="00C413EA"/>
    <w:rsid w:val="00C41744"/>
    <w:rsid w:val="00C42EAF"/>
    <w:rsid w:val="00C430D5"/>
    <w:rsid w:val="00C45518"/>
    <w:rsid w:val="00C524CA"/>
    <w:rsid w:val="00C53BC9"/>
    <w:rsid w:val="00C550F4"/>
    <w:rsid w:val="00C610ED"/>
    <w:rsid w:val="00C666B6"/>
    <w:rsid w:val="00C671A8"/>
    <w:rsid w:val="00C72C86"/>
    <w:rsid w:val="00C77885"/>
    <w:rsid w:val="00C82CAF"/>
    <w:rsid w:val="00C93515"/>
    <w:rsid w:val="00C964B5"/>
    <w:rsid w:val="00CA0A53"/>
    <w:rsid w:val="00CA1EFD"/>
    <w:rsid w:val="00CA6717"/>
    <w:rsid w:val="00CA71BB"/>
    <w:rsid w:val="00CA773E"/>
    <w:rsid w:val="00CB0D7F"/>
    <w:rsid w:val="00CC4770"/>
    <w:rsid w:val="00CC773F"/>
    <w:rsid w:val="00CE17CC"/>
    <w:rsid w:val="00CE21E0"/>
    <w:rsid w:val="00CE4D19"/>
    <w:rsid w:val="00CE7461"/>
    <w:rsid w:val="00D04838"/>
    <w:rsid w:val="00D17018"/>
    <w:rsid w:val="00D173AB"/>
    <w:rsid w:val="00D21A7D"/>
    <w:rsid w:val="00D239E5"/>
    <w:rsid w:val="00D276FC"/>
    <w:rsid w:val="00D309EA"/>
    <w:rsid w:val="00D33F3C"/>
    <w:rsid w:val="00D35E7C"/>
    <w:rsid w:val="00D405B7"/>
    <w:rsid w:val="00D434CE"/>
    <w:rsid w:val="00D44102"/>
    <w:rsid w:val="00D56E16"/>
    <w:rsid w:val="00D63715"/>
    <w:rsid w:val="00D65192"/>
    <w:rsid w:val="00D65BD1"/>
    <w:rsid w:val="00D6764F"/>
    <w:rsid w:val="00D7044D"/>
    <w:rsid w:val="00D711F0"/>
    <w:rsid w:val="00D75B5D"/>
    <w:rsid w:val="00D81ABD"/>
    <w:rsid w:val="00D8349C"/>
    <w:rsid w:val="00D86A47"/>
    <w:rsid w:val="00DB0CED"/>
    <w:rsid w:val="00DB63EB"/>
    <w:rsid w:val="00DC17D8"/>
    <w:rsid w:val="00DC2234"/>
    <w:rsid w:val="00DD30A7"/>
    <w:rsid w:val="00DE134A"/>
    <w:rsid w:val="00DF76E3"/>
    <w:rsid w:val="00E005BF"/>
    <w:rsid w:val="00E032A1"/>
    <w:rsid w:val="00E14BE5"/>
    <w:rsid w:val="00E2434A"/>
    <w:rsid w:val="00E32FD6"/>
    <w:rsid w:val="00E36C0A"/>
    <w:rsid w:val="00E43B2E"/>
    <w:rsid w:val="00E6087B"/>
    <w:rsid w:val="00E60E88"/>
    <w:rsid w:val="00E61A4A"/>
    <w:rsid w:val="00E70287"/>
    <w:rsid w:val="00E70FCE"/>
    <w:rsid w:val="00E73A2C"/>
    <w:rsid w:val="00E7547B"/>
    <w:rsid w:val="00E83628"/>
    <w:rsid w:val="00E83843"/>
    <w:rsid w:val="00E8407A"/>
    <w:rsid w:val="00E8627C"/>
    <w:rsid w:val="00E92BCE"/>
    <w:rsid w:val="00E96738"/>
    <w:rsid w:val="00EA2139"/>
    <w:rsid w:val="00EB6410"/>
    <w:rsid w:val="00EB6D33"/>
    <w:rsid w:val="00EC4973"/>
    <w:rsid w:val="00ED1818"/>
    <w:rsid w:val="00ED44C9"/>
    <w:rsid w:val="00EE0630"/>
    <w:rsid w:val="00EE31E9"/>
    <w:rsid w:val="00EE58EA"/>
    <w:rsid w:val="00EE5D4F"/>
    <w:rsid w:val="00EF6BD9"/>
    <w:rsid w:val="00F10E96"/>
    <w:rsid w:val="00F212B0"/>
    <w:rsid w:val="00F235FC"/>
    <w:rsid w:val="00F23B59"/>
    <w:rsid w:val="00F261B5"/>
    <w:rsid w:val="00F3489C"/>
    <w:rsid w:val="00F45EDC"/>
    <w:rsid w:val="00F51E17"/>
    <w:rsid w:val="00F55EA4"/>
    <w:rsid w:val="00F56F57"/>
    <w:rsid w:val="00F61634"/>
    <w:rsid w:val="00F616FA"/>
    <w:rsid w:val="00F61974"/>
    <w:rsid w:val="00F6415F"/>
    <w:rsid w:val="00F741A3"/>
    <w:rsid w:val="00F83DD2"/>
    <w:rsid w:val="00F85B41"/>
    <w:rsid w:val="00F86037"/>
    <w:rsid w:val="00F878E9"/>
    <w:rsid w:val="00F87DAA"/>
    <w:rsid w:val="00F900D3"/>
    <w:rsid w:val="00F92C63"/>
    <w:rsid w:val="00FA2FD7"/>
    <w:rsid w:val="00FB5FE3"/>
    <w:rsid w:val="00FB688B"/>
    <w:rsid w:val="00FD139F"/>
    <w:rsid w:val="00FD2CAD"/>
    <w:rsid w:val="00FD2E06"/>
    <w:rsid w:val="00FD6063"/>
    <w:rsid w:val="00FE5BC7"/>
    <w:rsid w:val="00FF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2A1EAB33"/>
  <w14:defaultImageDpi w14:val="300"/>
  <w15:docId w15:val="{500C7ED0-9C5B-5748-A2C2-AFA3C05F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kern w:val="36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041D"/>
    <w:rPr>
      <w:rFonts w:ascii="Times New Roman" w:eastAsia="Times New Roman" w:hAnsi="Times New Roman" w:cs="Times New Roman"/>
      <w:kern w:val="0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416A"/>
    <w:rPr>
      <w:rFonts w:ascii="Lucida Grande" w:eastAsiaTheme="minorEastAsia" w:hAnsi="Lucida Grande" w:cs="Lucida Grande"/>
      <w:kern w:val="36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16A"/>
    <w:rPr>
      <w:rFonts w:ascii="Lucida Grande" w:hAnsi="Lucida Grande" w:cs="Lucida Grande"/>
      <w:noProof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773F"/>
    <w:pPr>
      <w:tabs>
        <w:tab w:val="center" w:pos="4320"/>
        <w:tab w:val="right" w:pos="8640"/>
      </w:tabs>
    </w:pPr>
    <w:rPr>
      <w:rFonts w:ascii="Arial" w:eastAsiaTheme="minorEastAsia" w:hAnsi="Arial" w:cstheme="minorBidi"/>
      <w:kern w:val="36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C773F"/>
  </w:style>
  <w:style w:type="character" w:styleId="PageNumber">
    <w:name w:val="page number"/>
    <w:basedOn w:val="DefaultParagraphFont"/>
    <w:uiPriority w:val="99"/>
    <w:semiHidden/>
    <w:unhideWhenUsed/>
    <w:rsid w:val="00CC773F"/>
  </w:style>
  <w:style w:type="paragraph" w:styleId="NormalWeb">
    <w:name w:val="Normal (Web)"/>
    <w:basedOn w:val="Normal"/>
    <w:uiPriority w:val="99"/>
    <w:unhideWhenUsed/>
    <w:rsid w:val="00F6415F"/>
    <w:pPr>
      <w:spacing w:before="100" w:beforeAutospacing="1" w:after="100" w:afterAutospacing="1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F6415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67771D"/>
    <w:rPr>
      <w:color w:val="808080"/>
    </w:rPr>
  </w:style>
  <w:style w:type="paragraph" w:customStyle="1" w:styleId="EndNoteBibliographyTitle">
    <w:name w:val="EndNote Bibliography Title"/>
    <w:basedOn w:val="Normal"/>
    <w:rsid w:val="002C5C07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2C5C07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234E3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28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8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89A"/>
    <w:rPr>
      <w:rFonts w:ascii="Times New Roman" w:eastAsia="Times New Roman" w:hAnsi="Times New Roman" w:cs="Times New Roman"/>
      <w:kern w:val="0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89A"/>
    <w:rPr>
      <w:rFonts w:ascii="Times New Roman" w:eastAsia="Times New Roman" w:hAnsi="Times New Roman" w:cs="Times New Roman"/>
      <w:b/>
      <w:bCs/>
      <w:kern w:val="0"/>
      <w:sz w:val="20"/>
      <w:szCs w:val="20"/>
      <w:lang w:val="en-CA" w:eastAsia="en-CA"/>
    </w:rPr>
  </w:style>
  <w:style w:type="character" w:styleId="Strong">
    <w:name w:val="Strong"/>
    <w:basedOn w:val="DefaultParagraphFont"/>
    <w:uiPriority w:val="22"/>
    <w:qFormat/>
    <w:rsid w:val="00100C93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0C93"/>
    <w:rPr>
      <w:color w:val="808080"/>
      <w:shd w:val="clear" w:color="auto" w:fill="E6E6E6"/>
    </w:rPr>
  </w:style>
  <w:style w:type="paragraph" w:customStyle="1" w:styleId="Default">
    <w:name w:val="Default"/>
    <w:rsid w:val="00AE2209"/>
    <w:pPr>
      <w:widowControl w:val="0"/>
      <w:autoSpaceDE w:val="0"/>
      <w:autoSpaceDN w:val="0"/>
      <w:adjustRightInd w:val="0"/>
    </w:pPr>
    <w:rPr>
      <w:rFonts w:cs="Arial"/>
      <w:color w:val="000000"/>
      <w:kern w:val="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E5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1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tson Institute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i Vazquez</dc:creator>
  <cp:keywords/>
  <dc:description/>
  <cp:lastModifiedBy>Alexei Vazquez</cp:lastModifiedBy>
  <cp:revision>12</cp:revision>
  <cp:lastPrinted>2020-03-27T11:55:00Z</cp:lastPrinted>
  <dcterms:created xsi:type="dcterms:W3CDTF">2020-03-27T11:09:00Z</dcterms:created>
  <dcterms:modified xsi:type="dcterms:W3CDTF">2020-04-17T10:22:00Z</dcterms:modified>
</cp:coreProperties>
</file>